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019" w:rsidRPr="000B246F" w:rsidRDefault="0083267E" w:rsidP="0083267E">
      <w:pPr>
        <w:spacing w:after="0" w:line="240" w:lineRule="auto"/>
        <w:ind w:left="708" w:hanging="708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</w:t>
      </w:r>
      <w:r w:rsidR="008A1019">
        <w:rPr>
          <w:rFonts w:ascii="Times New Roman" w:hAnsi="Times New Roman"/>
          <w:sz w:val="24"/>
          <w:szCs w:val="24"/>
          <w:lang w:val="en-US"/>
        </w:rPr>
        <w:t>1</w:t>
      </w:r>
      <w:r w:rsidR="008A1019" w:rsidRPr="000B246F">
        <w:rPr>
          <w:rFonts w:ascii="Times New Roman" w:hAnsi="Times New Roman"/>
          <w:sz w:val="24"/>
          <w:szCs w:val="24"/>
          <w:lang w:val="en-US"/>
        </w:rPr>
        <w:t xml:space="preserve">. Site of infection and antibiotics </w:t>
      </w:r>
      <w:r w:rsidR="008A1019">
        <w:rPr>
          <w:rFonts w:ascii="Times New Roman" w:hAnsi="Times New Roman"/>
          <w:sz w:val="24"/>
          <w:szCs w:val="24"/>
          <w:lang w:val="en-US"/>
        </w:rPr>
        <w:t>guidelines</w:t>
      </w:r>
    </w:p>
    <w:p w:rsidR="008A1019" w:rsidRPr="000B246F" w:rsidRDefault="008A1019" w:rsidP="008A101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2977"/>
        <w:gridCol w:w="1417"/>
        <w:gridCol w:w="1282"/>
      </w:tblGrid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Site of infection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ntibiotics recommended</w:t>
            </w:r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282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References</w:t>
            </w: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Pyelonephritis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moxicillin, Amoxicillin/ampicillin and enzyme inhibitor, 3</w:t>
            </w:r>
            <w:r w:rsidRPr="00142B1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ration </w:t>
            </w:r>
            <w:proofErr w:type="gramStart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cephalosporins ,</w:t>
            </w:r>
            <w:proofErr w:type="gramEnd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Quinolones, Sulfonamides and trimethoprim, </w:t>
            </w:r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0-14 days</w:t>
            </w:r>
          </w:p>
        </w:tc>
        <w:tc>
          <w:tcPr>
            <w:tcW w:w="1282" w:type="dxa"/>
            <w:vMerge w:val="restart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ZOTERO_ITEM CSL_CITATION {"citationID":"OBdw8Rmr","properties":{"formattedCitation":"(14)","plainCitation":"(14)","noteIndex":0},"citationItems":[{"id":"KDXTuEme/HhRk5SIT","uris":["http://zotero.org/users/1978810/items/NGG2PIER"],"uri":["http://zotero.org/users/1978810/items/NGG2PIER"],"itemData":{"id":474,"type":"report","title":"diagnostic et antibiothérapie des infections urinaires bacteriennes communautaires de l'adulte","publisher-place":"France","page":"1-36","event-place":"France","URL":"http://www.infectiologie.com/site/medias/Recos/2014-infections_urinaires-court.pdf","language":"fr","author":[{"family":"Société de Pathologie Infectieuse de la Langue Française","given":""}],"issued":{"date-parts":[["2014"]]},"accessed":{"date-parts":[["2015",4,9]]}}}],"schema":"https://github.com/citation-style-language/schema/raw/master/csl-citation.json"} </w:instrTex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0F7154">
              <w:rPr>
                <w:rFonts w:ascii="Times New Roman" w:hAnsi="Times New Roman"/>
                <w:sz w:val="18"/>
              </w:rPr>
              <w:t>(14)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Cystitis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moxicillin, Amoxicillin/ampicillin and enzyme inhibitor, 3</w:t>
            </w:r>
            <w:r w:rsidRPr="00142B1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ration </w:t>
            </w:r>
            <w:proofErr w:type="gramStart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cephalosporins ,</w:t>
            </w:r>
            <w:proofErr w:type="gramEnd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Quinolones, Sulfonamides and trimethoprim,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Nitrofurantoin</w:t>
            </w:r>
            <w:proofErr w:type="spellEnd"/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5-7 days</w:t>
            </w:r>
          </w:p>
        </w:tc>
        <w:tc>
          <w:tcPr>
            <w:tcW w:w="1282" w:type="dxa"/>
            <w:vMerge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Male urinary tract infection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Parenteral 3</w:t>
            </w:r>
            <w:r w:rsidRPr="00142B1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ration cephalosporins, Quinolones, Sulfonamides and trimethoprim, </w:t>
            </w:r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4-21 days </w:t>
            </w:r>
          </w:p>
        </w:tc>
        <w:tc>
          <w:tcPr>
            <w:tcW w:w="1282" w:type="dxa"/>
            <w:vMerge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Pulmonary tract infection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moxicillin, Amoxicillin/ampicillin and enzyme inhibitor, 3</w:t>
            </w:r>
            <w:r w:rsidRPr="00142B1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bookmarkStart w:id="0" w:name="_GoBack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eneration </w:t>
            </w:r>
            <w:bookmarkEnd w:id="0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cephalosporins, Quinolones (Levofloxacin), Macrolides</w:t>
            </w:r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7-14 days</w:t>
            </w:r>
          </w:p>
        </w:tc>
        <w:tc>
          <w:tcPr>
            <w:tcW w:w="1282" w:type="dxa"/>
            <w:vMerge w:val="restart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ZOTERO_ITEM CSL_CITATION {"citationID":"laS5odtz","properties":{"formattedCitation":"(15)","plainCitation":"(15)","noteIndex":0},"citationItems":[{"id":"KDXTuEme/QFHKJExc","uris":["http://zotero.org/users/1978810/items/PMKZUR69"],"uri":["http://zotero.org/users/1978810/items/PMKZUR69"],"itemData":{"id":497,"type":"report","title":"antibiothérapie par voie générale dans les infections respiratoires basses de l'adulte","URL":"http://www.infectiologie.com/site/medias/_documents/consensus/2010-infVRB-spilf-afssaps.pdf","author":[{"family":"Société de Pathologie Infectieuse de la Langue Française","given":""},{"family":", Société de Pneumologie de la Langue Française","given":""},{"family":"Agences Française de Sécurité Sanitaire des Produits de Santé","given":""}],"accessed":{"date-parts":[["2015",4,9]]}}}],"schema":"https://github.com/citation-style-language/schema/raw/master/csl-citation.json"} </w:instrTex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0F7154">
              <w:rPr>
                <w:rFonts w:ascii="Times New Roman" w:hAnsi="Times New Roman"/>
                <w:sz w:val="18"/>
              </w:rPr>
              <w:t>(15)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Exacerbation of Chronic Obstruction Pulmonary Disease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mox</w:t>
            </w:r>
            <w:proofErr w:type="spellEnd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, Amoxicillin/ampicillin and enzyme inhibitor, 3</w:t>
            </w:r>
            <w:r w:rsidRPr="00142B1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eneration cephalosporins, Quinolones (Levofloxacin), Macrolides and streptogramins</w:t>
            </w:r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7-14 days</w:t>
            </w:r>
          </w:p>
        </w:tc>
        <w:tc>
          <w:tcPr>
            <w:tcW w:w="1282" w:type="dxa"/>
            <w:vMerge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ki and soft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tissu</w:t>
            </w:r>
            <w:proofErr w:type="spellEnd"/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Amoxicillin</w:t>
            </w:r>
            <w:proofErr w:type="spellEnd"/>
            <w:r w:rsidRPr="00142B16">
              <w:rPr>
                <w:rFonts w:ascii="Times New Roman" w:hAnsi="Times New Roman"/>
                <w:sz w:val="18"/>
                <w:szCs w:val="18"/>
              </w:rPr>
              <w:t xml:space="preserve"> / Macrolides and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streptogramins</w:t>
            </w:r>
            <w:proofErr w:type="spellEnd"/>
            <w:r w:rsidRPr="00142B16">
              <w:rPr>
                <w:rFonts w:ascii="Times New Roman" w:hAnsi="Times New Roman"/>
                <w:sz w:val="18"/>
                <w:szCs w:val="18"/>
              </w:rPr>
              <w:t xml:space="preserve"> /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Lincosamides</w:t>
            </w:r>
            <w:proofErr w:type="spellEnd"/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0-20 days</w:t>
            </w:r>
          </w:p>
        </w:tc>
        <w:tc>
          <w:tcPr>
            <w:tcW w:w="1282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ZOTERO_ITEM CSL_CITATION {"citationID":"e8acSIOE","properties":{"formattedCitation":"(16)","plainCitation":"(16)","noteIndex":0},"citationItems":[{"id":"KDXTuEme/l9q7RtfH","uris":["http://zotero.org/users/1978810/items/AU9AZB8W"],"uri":["http://zotero.org/users/1978810/items/AU9AZB8W"],"itemData":{"id":206,"type":"report","title":"érysipele et fasciite nécrosante: prise en charge","publisher-place":"France","page":"1-9","event-place":"France","URL":"http://www.infectiologie.com/site/medias/_documents/consensus/erysipele-court-00.PDF","language":"fr","author":[{"family":"Société de Pathologie Infectieuse de Langue Française et Societe française de dermatologie","given":""},{"family":"Societe de pathologie infectieuse de langue française et société française de dermatologie","given":""}],"issued":{"date-parts":[["2000",1,26]]},"accessed":{"date-parts":[["2015",4,9]]}}}],"schema":"https://github.com/citation-style-language/schema/raw/master/csl-citation.json"} </w:instrTex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0F7154">
              <w:rPr>
                <w:rFonts w:ascii="Times New Roman" w:hAnsi="Times New Roman"/>
                <w:sz w:val="18"/>
              </w:rPr>
              <w:t>(16)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8A1019" w:rsidRPr="000B246F" w:rsidTr="00A5724D">
        <w:tc>
          <w:tcPr>
            <w:tcW w:w="2547" w:type="dxa"/>
          </w:tcPr>
          <w:p w:rsidR="008A1019" w:rsidRPr="00142B16" w:rsidRDefault="008A1019" w:rsidP="00A5724D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lostridium difficile</w:t>
            </w: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arrhea</w:t>
            </w:r>
          </w:p>
        </w:tc>
        <w:tc>
          <w:tcPr>
            <w:tcW w:w="297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</w:rPr>
              <w:t xml:space="preserve">Imidazole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derivatives</w:t>
            </w:r>
            <w:proofErr w:type="spellEnd"/>
            <w:r w:rsidRPr="00142B16">
              <w:rPr>
                <w:rFonts w:ascii="Times New Roman" w:hAnsi="Times New Roman"/>
                <w:sz w:val="18"/>
                <w:szCs w:val="18"/>
              </w:rPr>
              <w:t>, Glycopeptides (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Vancomycin</w:t>
            </w:r>
            <w:proofErr w:type="spellEnd"/>
            <w:r w:rsidRPr="00142B16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Fidaxomicin</w:t>
            </w:r>
            <w:proofErr w:type="spellEnd"/>
          </w:p>
        </w:tc>
        <w:tc>
          <w:tcPr>
            <w:tcW w:w="1417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42B16">
              <w:rPr>
                <w:rFonts w:ascii="Times New Roman" w:hAnsi="Times New Roman"/>
                <w:sz w:val="18"/>
                <w:szCs w:val="18"/>
              </w:rPr>
              <w:t xml:space="preserve">10 </w:t>
            </w:r>
            <w:proofErr w:type="spellStart"/>
            <w:r w:rsidRPr="00142B16">
              <w:rPr>
                <w:rFonts w:ascii="Times New Roman" w:hAnsi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282" w:type="dxa"/>
          </w:tcPr>
          <w:p w:rsidR="008A1019" w:rsidRPr="00142B16" w:rsidRDefault="008A1019" w:rsidP="00A572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42B16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ZOTERO_ITEM CSL_CITATION {"citationID":"s8HkImQ8","properties":{"formattedCitation":"(17)","plainCitation":"(17)","noteIndex":0},"citationItems":[{"id":"KDXTuEme/AxYR0rc8","uris":["http://zotero.org/users/1978810/items/KZ24DWPF"],"uri":["http://zotero.org/users/1978810/items/KZ24DWPF"],"itemData":{"id":444,"type":"article-journal","title":"European society of clinical microbiology and infectious diseases: update of the treatment guidance document for clostridium difficile infection","container-title":"Clinical Microbiology and Infection","page":"1-26","volume":"20","source":"CrossRef","DOI":"10.1111/1469-0691.12418","ISSN":"1198743X","shortTitle":"European Society of Clinical Microbiology and Infectious Diseases","journalAbbreviation":"Clin Microbiol Infect","language":"en","author":[{"family":"Debast","given":"S.B."},{"family":"Bauer","given":"M.P."},{"family":"Kuijper","given":"E.J."}],"issued":{"date-parts":[["2014",3]]}}}],"schema":"https://github.com/citation-style-language/schema/raw/master/csl-citation.json"} </w:instrText>
            </w:r>
            <w:r w:rsidRPr="00142B1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0F7154">
              <w:rPr>
                <w:rFonts w:ascii="Times New Roman" w:hAnsi="Times New Roman"/>
                <w:sz w:val="18"/>
              </w:rPr>
              <w:t>(17)</w:t>
            </w:r>
            <w:r w:rsidRPr="00142B1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8A1019" w:rsidRDefault="008A1019" w:rsidP="008A101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8A1019" w:rsidRDefault="0083267E" w:rsidP="008A101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S</w:t>
      </w:r>
      <w:r w:rsidR="008A1019"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D05B74">
        <w:rPr>
          <w:rFonts w:ascii="Times New Roman" w:hAnsi="Times New Roman"/>
          <w:sz w:val="24"/>
          <w:szCs w:val="24"/>
          <w:lang w:val="en-US"/>
        </w:rPr>
        <w:t>C</w:t>
      </w:r>
      <w:r w:rsidR="008A1019" w:rsidRPr="005712CD">
        <w:rPr>
          <w:rFonts w:ascii="Times New Roman" w:hAnsi="Times New Roman"/>
          <w:sz w:val="24"/>
          <w:szCs w:val="24"/>
          <w:lang w:val="en-US"/>
        </w:rPr>
        <w:t xml:space="preserve">linical characteristics of </w:t>
      </w:r>
      <w:proofErr w:type="gramStart"/>
      <w:r w:rsidR="008A1019" w:rsidRPr="005712CD">
        <w:rPr>
          <w:rFonts w:ascii="Times New Roman" w:hAnsi="Times New Roman"/>
          <w:sz w:val="24"/>
          <w:szCs w:val="24"/>
          <w:lang w:val="en-US"/>
        </w:rPr>
        <w:t>population</w:t>
      </w:r>
      <w:r w:rsidR="008A1019">
        <w:rPr>
          <w:rFonts w:ascii="Times New Roman" w:hAnsi="Times New Roman"/>
          <w:sz w:val="24"/>
          <w:szCs w:val="24"/>
          <w:lang w:val="en-US"/>
        </w:rPr>
        <w:t xml:space="preserve"> :</w:t>
      </w:r>
      <w:proofErr w:type="gramEnd"/>
      <w:r w:rsidR="008A1019">
        <w:rPr>
          <w:rFonts w:ascii="Times New Roman" w:hAnsi="Times New Roman"/>
          <w:sz w:val="24"/>
          <w:szCs w:val="24"/>
          <w:lang w:val="en-US"/>
        </w:rPr>
        <w:t xml:space="preserve"> site of infection and </w:t>
      </w:r>
      <w:r w:rsidR="00420C56">
        <w:rPr>
          <w:rFonts w:ascii="Times New Roman" w:hAnsi="Times New Roman"/>
          <w:sz w:val="24"/>
          <w:szCs w:val="24"/>
          <w:lang w:val="en-US"/>
        </w:rPr>
        <w:t>a</w:t>
      </w:r>
      <w:r w:rsidR="008A1019">
        <w:rPr>
          <w:rFonts w:ascii="Times New Roman" w:hAnsi="Times New Roman"/>
          <w:sz w:val="24"/>
          <w:szCs w:val="24"/>
          <w:lang w:val="en-US"/>
        </w:rPr>
        <w:t xml:space="preserve">ntibiotics </w:t>
      </w:r>
      <w:r w:rsidR="00420C56">
        <w:rPr>
          <w:rFonts w:ascii="Times New Roman" w:hAnsi="Times New Roman"/>
          <w:sz w:val="24"/>
          <w:szCs w:val="24"/>
          <w:lang w:val="en-US"/>
        </w:rPr>
        <w:t>prescription</w:t>
      </w:r>
    </w:p>
    <w:p w:rsidR="0083267E" w:rsidRDefault="0083267E" w:rsidP="008A101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66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0"/>
        <w:gridCol w:w="85"/>
        <w:gridCol w:w="1452"/>
        <w:gridCol w:w="108"/>
        <w:gridCol w:w="1574"/>
        <w:gridCol w:w="127"/>
        <w:gridCol w:w="1701"/>
        <w:gridCol w:w="992"/>
      </w:tblGrid>
      <w:tr w:rsidR="00420C56" w:rsidRPr="00420C56" w:rsidTr="0048396F">
        <w:trPr>
          <w:trHeight w:val="256"/>
        </w:trPr>
        <w:tc>
          <w:tcPr>
            <w:tcW w:w="371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= 128 (%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ntibiotics prescription in accordance with the guidelines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= 59 (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ntibiotics prescription not in accordance with the guidelines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N= 69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p-Value *</w:t>
            </w:r>
          </w:p>
        </w:tc>
      </w:tr>
      <w:tr w:rsidR="00420C56" w:rsidRPr="00142B16" w:rsidTr="00420C56">
        <w:trPr>
          <w:trHeight w:val="256"/>
        </w:trPr>
        <w:tc>
          <w:tcPr>
            <w:tcW w:w="9669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te of infection</w:t>
            </w:r>
          </w:p>
        </w:tc>
      </w:tr>
      <w:tr w:rsidR="00420C56" w:rsidRPr="00142B16" w:rsidTr="00A5724D">
        <w:tc>
          <w:tcPr>
            <w:tcW w:w="3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Pyelonephritis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Cystitis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Male urinary tract infection, n (%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1 (8.6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37 (28.9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1 (8.6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6 (10.2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20 (33.9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2 (3.4)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tabs>
                <w:tab w:val="center" w:pos="821"/>
              </w:tabs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5 (7.2)</w:t>
            </w:r>
          </w:p>
          <w:p w:rsidR="00420C56" w:rsidRPr="00142B16" w:rsidRDefault="00420C56" w:rsidP="00420C56">
            <w:pPr>
              <w:tabs>
                <w:tab w:val="center" w:pos="821"/>
              </w:tabs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7 (24.6)</w:t>
            </w:r>
          </w:p>
          <w:p w:rsidR="00420C56" w:rsidRPr="00142B16" w:rsidRDefault="00420C56" w:rsidP="00420C56">
            <w:pPr>
              <w:tabs>
                <w:tab w:val="center" w:pos="821"/>
              </w:tabs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9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753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328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</w:tr>
      <w:tr w:rsidR="00420C56" w:rsidRPr="00142B16" w:rsidTr="00A5724D">
        <w:tc>
          <w:tcPr>
            <w:tcW w:w="3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20C56" w:rsidRPr="00142B16" w:rsidRDefault="00E36D91" w:rsidP="00420C56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neumonia</w:t>
            </w:r>
            <w:r w:rsidR="00420C56"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2 (25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6 (44.1)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6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&lt;0.001</w:t>
            </w:r>
          </w:p>
        </w:tc>
      </w:tr>
      <w:tr w:rsidR="00420C56" w:rsidRPr="00142B16" w:rsidTr="0048396F">
        <w:tc>
          <w:tcPr>
            <w:tcW w:w="3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Exacerbation of COPD, n (%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 (0.8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20C56" w:rsidRPr="00142B16" w:rsidRDefault="00445261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48396F" w:rsidRPr="0048396F" w:rsidTr="0048396F">
        <w:tc>
          <w:tcPr>
            <w:tcW w:w="3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8396F" w:rsidRPr="00DC3654" w:rsidRDefault="0048396F" w:rsidP="00DC3654">
            <w:pPr>
              <w:spacing w:after="0" w:line="480" w:lineRule="auto"/>
              <w:jc w:val="right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DC3654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Uncertain site of infection, n (%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96F" w:rsidRPr="00142B16" w:rsidRDefault="0048396F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DC3654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4%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96F" w:rsidRPr="00142B16" w:rsidRDefault="001B3C60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396F" w:rsidRPr="00142B16" w:rsidRDefault="001B3C60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8396F" w:rsidRPr="00142B16" w:rsidRDefault="0048396F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20C56" w:rsidRPr="00142B16" w:rsidTr="0048396F">
        <w:tc>
          <w:tcPr>
            <w:tcW w:w="3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20C56" w:rsidRPr="00445261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45261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Clostridium difficile</w:t>
            </w:r>
            <w:r w:rsidRPr="0044526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diarrhea, n (%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0C56" w:rsidRPr="00445261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4526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3.1)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0C56" w:rsidRPr="00445261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4526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4 (6.8)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0C56" w:rsidRPr="00445261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4526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0C56" w:rsidRPr="00445261" w:rsidRDefault="00445261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45261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43</w:t>
            </w:r>
          </w:p>
        </w:tc>
      </w:tr>
      <w:tr w:rsidR="00420C56" w:rsidRPr="00142B16" w:rsidTr="00A5724D">
        <w:trPr>
          <w:trHeight w:val="1656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biotics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Amoxicillin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moxcillin</w:t>
            </w:r>
            <w:proofErr w:type="spellEnd"/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clavulanic acid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hird generation cephalosporin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Macrolide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Trimethoprim-Sulfamethoxazole-, n (%)</w:t>
            </w:r>
          </w:p>
          <w:p w:rsidR="00420C56" w:rsidRPr="00142B16" w:rsidRDefault="00420C56" w:rsidP="00420C56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Fluoroquinolone, n (%)</w:t>
            </w:r>
          </w:p>
          <w:p w:rsidR="00420C56" w:rsidRPr="00142B16" w:rsidRDefault="00420C56" w:rsidP="00420C56">
            <w:pPr>
              <w:pStyle w:val="Paragraphedeliste"/>
              <w:spacing w:after="0" w:line="48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≥ 2 antibiotics, n (%)</w:t>
            </w:r>
          </w:p>
          <w:p w:rsidR="00420C56" w:rsidRPr="00142B16" w:rsidRDefault="00420C56" w:rsidP="00420C56">
            <w:pPr>
              <w:pStyle w:val="Paragraphedeliste"/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Others, n (%)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27 (21.1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2 (32.8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6 (28.1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 (0.8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7 (5.5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25(19.5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7 (13.3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2 (9.4)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5 (25.4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6 (44.1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 (15.3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 (1.7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8 (13.8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 (5.1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4 (6.8)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2 (17.4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6 (23.2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7 (39.1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 (1.4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6 (8.7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17 (24.6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4 (20.3)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8 (11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420C56" w:rsidRPr="00142B16" w:rsidRDefault="00420C56" w:rsidP="00420C56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285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5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3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123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125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7</w:t>
            </w:r>
          </w:p>
          <w:p w:rsidR="00420C56" w:rsidRPr="00142B16" w:rsidRDefault="00420C56" w:rsidP="00420C5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42B16">
              <w:rPr>
                <w:rFonts w:ascii="Times New Roman" w:hAnsi="Times New Roman"/>
                <w:sz w:val="18"/>
                <w:szCs w:val="18"/>
                <w:lang w:val="en-US"/>
              </w:rPr>
              <w:t>0.383</w:t>
            </w:r>
          </w:p>
        </w:tc>
      </w:tr>
    </w:tbl>
    <w:p w:rsidR="008A1019" w:rsidRPr="000B246F" w:rsidRDefault="008A1019" w:rsidP="00D2462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8A1019" w:rsidRPr="000B246F" w:rsidSect="008E5550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068A" w:rsidRDefault="0022068A" w:rsidP="003304D2">
      <w:pPr>
        <w:spacing w:after="0" w:line="240" w:lineRule="auto"/>
      </w:pPr>
      <w:r>
        <w:separator/>
      </w:r>
    </w:p>
  </w:endnote>
  <w:endnote w:type="continuationSeparator" w:id="0">
    <w:p w:rsidR="0022068A" w:rsidRDefault="0022068A" w:rsidP="00330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05525101"/>
      <w:docPartObj>
        <w:docPartGallery w:val="Page Numbers (Bottom of Page)"/>
        <w:docPartUnique/>
      </w:docPartObj>
    </w:sdtPr>
    <w:sdtEndPr/>
    <w:sdtContent>
      <w:p w:rsidR="009910EA" w:rsidRDefault="009910E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9910EA" w:rsidRDefault="009910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068A" w:rsidRDefault="0022068A" w:rsidP="003304D2">
      <w:pPr>
        <w:spacing w:after="0" w:line="240" w:lineRule="auto"/>
      </w:pPr>
      <w:r>
        <w:separator/>
      </w:r>
    </w:p>
  </w:footnote>
  <w:footnote w:type="continuationSeparator" w:id="0">
    <w:p w:rsidR="0022068A" w:rsidRDefault="0022068A" w:rsidP="003304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31533"/>
    <w:multiLevelType w:val="hybridMultilevel"/>
    <w:tmpl w:val="04D2586C"/>
    <w:lvl w:ilvl="0" w:tplc="83BA1FE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82B7E"/>
    <w:multiLevelType w:val="hybridMultilevel"/>
    <w:tmpl w:val="065A055C"/>
    <w:lvl w:ilvl="0" w:tplc="AB10FF90">
      <w:start w:val="87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F3FE3"/>
    <w:multiLevelType w:val="hybridMultilevel"/>
    <w:tmpl w:val="3642D712"/>
    <w:lvl w:ilvl="0" w:tplc="2FE4993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756C88"/>
    <w:multiLevelType w:val="hybridMultilevel"/>
    <w:tmpl w:val="ACEA4274"/>
    <w:lvl w:ilvl="0" w:tplc="443034E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760"/>
    <w:rsid w:val="000041FF"/>
    <w:rsid w:val="00004EE0"/>
    <w:rsid w:val="0000590B"/>
    <w:rsid w:val="00005CB4"/>
    <w:rsid w:val="000071EB"/>
    <w:rsid w:val="00007F6A"/>
    <w:rsid w:val="00011E1B"/>
    <w:rsid w:val="00012D04"/>
    <w:rsid w:val="00015BE3"/>
    <w:rsid w:val="0002005E"/>
    <w:rsid w:val="0002128E"/>
    <w:rsid w:val="000217FD"/>
    <w:rsid w:val="000230F6"/>
    <w:rsid w:val="00025452"/>
    <w:rsid w:val="00034D29"/>
    <w:rsid w:val="00036655"/>
    <w:rsid w:val="00037EC9"/>
    <w:rsid w:val="000423C2"/>
    <w:rsid w:val="00045878"/>
    <w:rsid w:val="00045C64"/>
    <w:rsid w:val="0004685D"/>
    <w:rsid w:val="000502A9"/>
    <w:rsid w:val="000505A2"/>
    <w:rsid w:val="000518FC"/>
    <w:rsid w:val="00056110"/>
    <w:rsid w:val="00056697"/>
    <w:rsid w:val="00056BB2"/>
    <w:rsid w:val="00060718"/>
    <w:rsid w:val="000635C4"/>
    <w:rsid w:val="00063E26"/>
    <w:rsid w:val="0006570B"/>
    <w:rsid w:val="00065FA9"/>
    <w:rsid w:val="000678BA"/>
    <w:rsid w:val="00067EF0"/>
    <w:rsid w:val="0007117F"/>
    <w:rsid w:val="0007154F"/>
    <w:rsid w:val="00074D2D"/>
    <w:rsid w:val="00075FA4"/>
    <w:rsid w:val="00076D54"/>
    <w:rsid w:val="00077B04"/>
    <w:rsid w:val="0008003A"/>
    <w:rsid w:val="00081451"/>
    <w:rsid w:val="00082035"/>
    <w:rsid w:val="00082AFF"/>
    <w:rsid w:val="0008318A"/>
    <w:rsid w:val="000855D8"/>
    <w:rsid w:val="0008568C"/>
    <w:rsid w:val="00085881"/>
    <w:rsid w:val="00091CD7"/>
    <w:rsid w:val="0009202E"/>
    <w:rsid w:val="00092076"/>
    <w:rsid w:val="00092332"/>
    <w:rsid w:val="00097C3D"/>
    <w:rsid w:val="000A23B5"/>
    <w:rsid w:val="000A3872"/>
    <w:rsid w:val="000A638F"/>
    <w:rsid w:val="000A6B46"/>
    <w:rsid w:val="000A7B4B"/>
    <w:rsid w:val="000B246F"/>
    <w:rsid w:val="000B435A"/>
    <w:rsid w:val="000B4BF3"/>
    <w:rsid w:val="000B7E87"/>
    <w:rsid w:val="000C316D"/>
    <w:rsid w:val="000C4B24"/>
    <w:rsid w:val="000C4EAF"/>
    <w:rsid w:val="000C54E8"/>
    <w:rsid w:val="000D15E7"/>
    <w:rsid w:val="000D4423"/>
    <w:rsid w:val="000D486B"/>
    <w:rsid w:val="000D6773"/>
    <w:rsid w:val="000E109F"/>
    <w:rsid w:val="000E1B35"/>
    <w:rsid w:val="000E4B23"/>
    <w:rsid w:val="000E7BA0"/>
    <w:rsid w:val="000F0561"/>
    <w:rsid w:val="000F5DF8"/>
    <w:rsid w:val="000F5FE5"/>
    <w:rsid w:val="000F7154"/>
    <w:rsid w:val="001028A9"/>
    <w:rsid w:val="001072C7"/>
    <w:rsid w:val="0010757B"/>
    <w:rsid w:val="001113BE"/>
    <w:rsid w:val="00111DA1"/>
    <w:rsid w:val="00117CF5"/>
    <w:rsid w:val="00121B66"/>
    <w:rsid w:val="00122C27"/>
    <w:rsid w:val="00126675"/>
    <w:rsid w:val="00127981"/>
    <w:rsid w:val="0013163B"/>
    <w:rsid w:val="00131B23"/>
    <w:rsid w:val="00135937"/>
    <w:rsid w:val="00142B16"/>
    <w:rsid w:val="00143639"/>
    <w:rsid w:val="00144783"/>
    <w:rsid w:val="00145908"/>
    <w:rsid w:val="00153350"/>
    <w:rsid w:val="001569B0"/>
    <w:rsid w:val="00157CA1"/>
    <w:rsid w:val="00157D41"/>
    <w:rsid w:val="00157F94"/>
    <w:rsid w:val="00160AD5"/>
    <w:rsid w:val="00165B24"/>
    <w:rsid w:val="00166461"/>
    <w:rsid w:val="00183F02"/>
    <w:rsid w:val="00184BBF"/>
    <w:rsid w:val="001863B5"/>
    <w:rsid w:val="001922DF"/>
    <w:rsid w:val="00196058"/>
    <w:rsid w:val="0019609D"/>
    <w:rsid w:val="00196235"/>
    <w:rsid w:val="0019676A"/>
    <w:rsid w:val="001968E2"/>
    <w:rsid w:val="0019771C"/>
    <w:rsid w:val="001A18BE"/>
    <w:rsid w:val="001A51CA"/>
    <w:rsid w:val="001B049E"/>
    <w:rsid w:val="001B3C60"/>
    <w:rsid w:val="001B5FEF"/>
    <w:rsid w:val="001B6EA8"/>
    <w:rsid w:val="001C18D3"/>
    <w:rsid w:val="001C1AA1"/>
    <w:rsid w:val="001D2460"/>
    <w:rsid w:val="001D4099"/>
    <w:rsid w:val="001D4A16"/>
    <w:rsid w:val="001D79F0"/>
    <w:rsid w:val="001D7ABC"/>
    <w:rsid w:val="001E12FD"/>
    <w:rsid w:val="001E5901"/>
    <w:rsid w:val="001E6B35"/>
    <w:rsid w:val="001E7FB6"/>
    <w:rsid w:val="001F38FD"/>
    <w:rsid w:val="001F5764"/>
    <w:rsid w:val="0020131C"/>
    <w:rsid w:val="0021140A"/>
    <w:rsid w:val="00212EF5"/>
    <w:rsid w:val="00216F14"/>
    <w:rsid w:val="00217502"/>
    <w:rsid w:val="0022068A"/>
    <w:rsid w:val="0022450E"/>
    <w:rsid w:val="002263D7"/>
    <w:rsid w:val="00227C77"/>
    <w:rsid w:val="00233542"/>
    <w:rsid w:val="00233E4E"/>
    <w:rsid w:val="002411DE"/>
    <w:rsid w:val="002438E2"/>
    <w:rsid w:val="00247061"/>
    <w:rsid w:val="00256014"/>
    <w:rsid w:val="002561D5"/>
    <w:rsid w:val="00257D5E"/>
    <w:rsid w:val="0026557B"/>
    <w:rsid w:val="00265CD8"/>
    <w:rsid w:val="00272B0D"/>
    <w:rsid w:val="00273A7A"/>
    <w:rsid w:val="00276EB2"/>
    <w:rsid w:val="0028020F"/>
    <w:rsid w:val="002812ED"/>
    <w:rsid w:val="00282502"/>
    <w:rsid w:val="0028524A"/>
    <w:rsid w:val="00290534"/>
    <w:rsid w:val="00293222"/>
    <w:rsid w:val="00296BE1"/>
    <w:rsid w:val="002A48F4"/>
    <w:rsid w:val="002A61D1"/>
    <w:rsid w:val="002A6C2E"/>
    <w:rsid w:val="002B27BD"/>
    <w:rsid w:val="002C0391"/>
    <w:rsid w:val="002C2AF4"/>
    <w:rsid w:val="002C3213"/>
    <w:rsid w:val="002C3E3D"/>
    <w:rsid w:val="002C4286"/>
    <w:rsid w:val="002D3A68"/>
    <w:rsid w:val="002D4693"/>
    <w:rsid w:val="002D65C0"/>
    <w:rsid w:val="002E0839"/>
    <w:rsid w:val="002E08A1"/>
    <w:rsid w:val="002E0BCF"/>
    <w:rsid w:val="002E104F"/>
    <w:rsid w:val="002E17ED"/>
    <w:rsid w:val="002E3CD6"/>
    <w:rsid w:val="002E7071"/>
    <w:rsid w:val="002F1F8E"/>
    <w:rsid w:val="002F68E3"/>
    <w:rsid w:val="00300D1A"/>
    <w:rsid w:val="00303E3C"/>
    <w:rsid w:val="00316D5F"/>
    <w:rsid w:val="00317A22"/>
    <w:rsid w:val="003248E8"/>
    <w:rsid w:val="00324CAB"/>
    <w:rsid w:val="003304D2"/>
    <w:rsid w:val="00332855"/>
    <w:rsid w:val="003340D9"/>
    <w:rsid w:val="00334C7D"/>
    <w:rsid w:val="003350FD"/>
    <w:rsid w:val="003351C8"/>
    <w:rsid w:val="0033572F"/>
    <w:rsid w:val="0033794A"/>
    <w:rsid w:val="00343CE8"/>
    <w:rsid w:val="0034662A"/>
    <w:rsid w:val="00350618"/>
    <w:rsid w:val="00350637"/>
    <w:rsid w:val="0035563B"/>
    <w:rsid w:val="003567B5"/>
    <w:rsid w:val="00360813"/>
    <w:rsid w:val="00364482"/>
    <w:rsid w:val="00366CE8"/>
    <w:rsid w:val="00367A8C"/>
    <w:rsid w:val="003731FC"/>
    <w:rsid w:val="003739C7"/>
    <w:rsid w:val="0037582E"/>
    <w:rsid w:val="00375C6B"/>
    <w:rsid w:val="00380455"/>
    <w:rsid w:val="00380BA3"/>
    <w:rsid w:val="00382B99"/>
    <w:rsid w:val="003A0A21"/>
    <w:rsid w:val="003A111D"/>
    <w:rsid w:val="003A2023"/>
    <w:rsid w:val="003A4CC3"/>
    <w:rsid w:val="003A4D34"/>
    <w:rsid w:val="003A56FA"/>
    <w:rsid w:val="003A5E23"/>
    <w:rsid w:val="003A6A44"/>
    <w:rsid w:val="003B0793"/>
    <w:rsid w:val="003B3896"/>
    <w:rsid w:val="003C1080"/>
    <w:rsid w:val="003C7D65"/>
    <w:rsid w:val="003D5062"/>
    <w:rsid w:val="003D66DD"/>
    <w:rsid w:val="003D6893"/>
    <w:rsid w:val="003D6F9C"/>
    <w:rsid w:val="003D7A38"/>
    <w:rsid w:val="003E3466"/>
    <w:rsid w:val="003E62B2"/>
    <w:rsid w:val="003F631B"/>
    <w:rsid w:val="003F6C0D"/>
    <w:rsid w:val="00403C67"/>
    <w:rsid w:val="0040420C"/>
    <w:rsid w:val="00405182"/>
    <w:rsid w:val="0040759F"/>
    <w:rsid w:val="004105C5"/>
    <w:rsid w:val="00414797"/>
    <w:rsid w:val="00414F7A"/>
    <w:rsid w:val="00415ECB"/>
    <w:rsid w:val="00420C56"/>
    <w:rsid w:val="00421221"/>
    <w:rsid w:val="004219F6"/>
    <w:rsid w:val="00426E5D"/>
    <w:rsid w:val="004309C0"/>
    <w:rsid w:val="00430E41"/>
    <w:rsid w:val="0043113E"/>
    <w:rsid w:val="00432E08"/>
    <w:rsid w:val="004336E2"/>
    <w:rsid w:val="004342E0"/>
    <w:rsid w:val="00436025"/>
    <w:rsid w:val="004362D1"/>
    <w:rsid w:val="004404DF"/>
    <w:rsid w:val="0044283D"/>
    <w:rsid w:val="00442D4D"/>
    <w:rsid w:val="0044333A"/>
    <w:rsid w:val="004448E1"/>
    <w:rsid w:val="00445261"/>
    <w:rsid w:val="0044592B"/>
    <w:rsid w:val="00452A76"/>
    <w:rsid w:val="00452F9E"/>
    <w:rsid w:val="0045341F"/>
    <w:rsid w:val="00454454"/>
    <w:rsid w:val="00454EEF"/>
    <w:rsid w:val="004578FC"/>
    <w:rsid w:val="00460726"/>
    <w:rsid w:val="0046247E"/>
    <w:rsid w:val="00464F16"/>
    <w:rsid w:val="004717A8"/>
    <w:rsid w:val="00471E5C"/>
    <w:rsid w:val="00474CD4"/>
    <w:rsid w:val="00475685"/>
    <w:rsid w:val="00476D7E"/>
    <w:rsid w:val="004775BB"/>
    <w:rsid w:val="004816A8"/>
    <w:rsid w:val="00482F9A"/>
    <w:rsid w:val="00483864"/>
    <w:rsid w:val="0048396F"/>
    <w:rsid w:val="0048448D"/>
    <w:rsid w:val="0048758B"/>
    <w:rsid w:val="004879C2"/>
    <w:rsid w:val="004901C4"/>
    <w:rsid w:val="004948FB"/>
    <w:rsid w:val="004A1F37"/>
    <w:rsid w:val="004A343E"/>
    <w:rsid w:val="004A356B"/>
    <w:rsid w:val="004B18A1"/>
    <w:rsid w:val="004B4C25"/>
    <w:rsid w:val="004C2094"/>
    <w:rsid w:val="004C395D"/>
    <w:rsid w:val="004C7674"/>
    <w:rsid w:val="004C7D19"/>
    <w:rsid w:val="004D3D3D"/>
    <w:rsid w:val="004D7A24"/>
    <w:rsid w:val="004D7AE4"/>
    <w:rsid w:val="004E14F5"/>
    <w:rsid w:val="004E3491"/>
    <w:rsid w:val="004E4E04"/>
    <w:rsid w:val="004F02D2"/>
    <w:rsid w:val="004F1444"/>
    <w:rsid w:val="004F6D21"/>
    <w:rsid w:val="00501A14"/>
    <w:rsid w:val="005059EC"/>
    <w:rsid w:val="00506939"/>
    <w:rsid w:val="00511A3D"/>
    <w:rsid w:val="005218C3"/>
    <w:rsid w:val="00526A6E"/>
    <w:rsid w:val="00531703"/>
    <w:rsid w:val="0053412B"/>
    <w:rsid w:val="00537117"/>
    <w:rsid w:val="00544626"/>
    <w:rsid w:val="00544B8F"/>
    <w:rsid w:val="00554AF0"/>
    <w:rsid w:val="00561E93"/>
    <w:rsid w:val="005712CD"/>
    <w:rsid w:val="00572E01"/>
    <w:rsid w:val="00574FFE"/>
    <w:rsid w:val="00575D98"/>
    <w:rsid w:val="005775CD"/>
    <w:rsid w:val="00580F34"/>
    <w:rsid w:val="00581CA1"/>
    <w:rsid w:val="005848EE"/>
    <w:rsid w:val="005878C9"/>
    <w:rsid w:val="00587E9E"/>
    <w:rsid w:val="00590C06"/>
    <w:rsid w:val="00596813"/>
    <w:rsid w:val="005A069E"/>
    <w:rsid w:val="005A09E4"/>
    <w:rsid w:val="005B15E4"/>
    <w:rsid w:val="005B3F1A"/>
    <w:rsid w:val="005B4F7A"/>
    <w:rsid w:val="005B4F95"/>
    <w:rsid w:val="005C4E0B"/>
    <w:rsid w:val="005C68B9"/>
    <w:rsid w:val="005D23ED"/>
    <w:rsid w:val="005D632B"/>
    <w:rsid w:val="005E2987"/>
    <w:rsid w:val="005E33EE"/>
    <w:rsid w:val="005E3B3B"/>
    <w:rsid w:val="005E62E7"/>
    <w:rsid w:val="005E7D58"/>
    <w:rsid w:val="005F4CC3"/>
    <w:rsid w:val="005F6E3C"/>
    <w:rsid w:val="00602668"/>
    <w:rsid w:val="00603D87"/>
    <w:rsid w:val="0060444D"/>
    <w:rsid w:val="00606A9D"/>
    <w:rsid w:val="006101E3"/>
    <w:rsid w:val="00610C21"/>
    <w:rsid w:val="0061219E"/>
    <w:rsid w:val="006126B8"/>
    <w:rsid w:val="00617688"/>
    <w:rsid w:val="0062188A"/>
    <w:rsid w:val="00624189"/>
    <w:rsid w:val="0062443D"/>
    <w:rsid w:val="00626C32"/>
    <w:rsid w:val="00627D53"/>
    <w:rsid w:val="0063139F"/>
    <w:rsid w:val="00633A1A"/>
    <w:rsid w:val="00640AE2"/>
    <w:rsid w:val="006436D7"/>
    <w:rsid w:val="00644A59"/>
    <w:rsid w:val="0064777F"/>
    <w:rsid w:val="00647A92"/>
    <w:rsid w:val="006508A6"/>
    <w:rsid w:val="006526F1"/>
    <w:rsid w:val="00652E54"/>
    <w:rsid w:val="006562ED"/>
    <w:rsid w:val="00662202"/>
    <w:rsid w:val="0066338D"/>
    <w:rsid w:val="00671072"/>
    <w:rsid w:val="006710C7"/>
    <w:rsid w:val="00674609"/>
    <w:rsid w:val="00676BD3"/>
    <w:rsid w:val="00677C89"/>
    <w:rsid w:val="00687CF1"/>
    <w:rsid w:val="00691E6B"/>
    <w:rsid w:val="006934F3"/>
    <w:rsid w:val="0069602A"/>
    <w:rsid w:val="006A00F4"/>
    <w:rsid w:val="006A5624"/>
    <w:rsid w:val="006B2B9C"/>
    <w:rsid w:val="006B2F90"/>
    <w:rsid w:val="006B7438"/>
    <w:rsid w:val="006B7644"/>
    <w:rsid w:val="006C0E08"/>
    <w:rsid w:val="006C2BD2"/>
    <w:rsid w:val="006C54CB"/>
    <w:rsid w:val="006C54D2"/>
    <w:rsid w:val="006C5916"/>
    <w:rsid w:val="006D0431"/>
    <w:rsid w:val="006D0C75"/>
    <w:rsid w:val="006D1A65"/>
    <w:rsid w:val="006D5CB5"/>
    <w:rsid w:val="006E0C0C"/>
    <w:rsid w:val="006E2494"/>
    <w:rsid w:val="006E43BE"/>
    <w:rsid w:val="006E5506"/>
    <w:rsid w:val="006E6354"/>
    <w:rsid w:val="006E7B4F"/>
    <w:rsid w:val="006F1E93"/>
    <w:rsid w:val="006F3381"/>
    <w:rsid w:val="006F565E"/>
    <w:rsid w:val="006F59C6"/>
    <w:rsid w:val="006F5DB6"/>
    <w:rsid w:val="00700BD0"/>
    <w:rsid w:val="00701827"/>
    <w:rsid w:val="00701ECC"/>
    <w:rsid w:val="0070223E"/>
    <w:rsid w:val="00702D26"/>
    <w:rsid w:val="0070669B"/>
    <w:rsid w:val="00706E24"/>
    <w:rsid w:val="0071718A"/>
    <w:rsid w:val="00720197"/>
    <w:rsid w:val="007240BA"/>
    <w:rsid w:val="0072502B"/>
    <w:rsid w:val="007257CD"/>
    <w:rsid w:val="00730043"/>
    <w:rsid w:val="007374A9"/>
    <w:rsid w:val="00741581"/>
    <w:rsid w:val="007416F0"/>
    <w:rsid w:val="007439DF"/>
    <w:rsid w:val="0074528A"/>
    <w:rsid w:val="0074624C"/>
    <w:rsid w:val="0074734B"/>
    <w:rsid w:val="00747465"/>
    <w:rsid w:val="00750692"/>
    <w:rsid w:val="007535AA"/>
    <w:rsid w:val="00753DA3"/>
    <w:rsid w:val="00754CD4"/>
    <w:rsid w:val="00756D27"/>
    <w:rsid w:val="007575E5"/>
    <w:rsid w:val="007576C7"/>
    <w:rsid w:val="00765AB4"/>
    <w:rsid w:val="00766767"/>
    <w:rsid w:val="00770EE6"/>
    <w:rsid w:val="00772A0D"/>
    <w:rsid w:val="00774675"/>
    <w:rsid w:val="00783985"/>
    <w:rsid w:val="00784B86"/>
    <w:rsid w:val="00785D66"/>
    <w:rsid w:val="00785E21"/>
    <w:rsid w:val="00786C3D"/>
    <w:rsid w:val="007A03ED"/>
    <w:rsid w:val="007A0897"/>
    <w:rsid w:val="007A27DE"/>
    <w:rsid w:val="007A45F2"/>
    <w:rsid w:val="007B0FD6"/>
    <w:rsid w:val="007B1A93"/>
    <w:rsid w:val="007B2F7E"/>
    <w:rsid w:val="007C2B51"/>
    <w:rsid w:val="007D01A7"/>
    <w:rsid w:val="007D0CFE"/>
    <w:rsid w:val="007D661C"/>
    <w:rsid w:val="007D6C77"/>
    <w:rsid w:val="007E4209"/>
    <w:rsid w:val="007E56CC"/>
    <w:rsid w:val="007F13AA"/>
    <w:rsid w:val="007F60B5"/>
    <w:rsid w:val="007F695A"/>
    <w:rsid w:val="00801AFA"/>
    <w:rsid w:val="00802387"/>
    <w:rsid w:val="00805BF2"/>
    <w:rsid w:val="008109E2"/>
    <w:rsid w:val="00813B4D"/>
    <w:rsid w:val="00813E34"/>
    <w:rsid w:val="00815916"/>
    <w:rsid w:val="00815E15"/>
    <w:rsid w:val="00815E92"/>
    <w:rsid w:val="00822572"/>
    <w:rsid w:val="00822A49"/>
    <w:rsid w:val="008242B7"/>
    <w:rsid w:val="00825A46"/>
    <w:rsid w:val="00831788"/>
    <w:rsid w:val="0083267E"/>
    <w:rsid w:val="00833C86"/>
    <w:rsid w:val="00834334"/>
    <w:rsid w:val="008405F8"/>
    <w:rsid w:val="008431C5"/>
    <w:rsid w:val="00850AFB"/>
    <w:rsid w:val="00854E77"/>
    <w:rsid w:val="0086117E"/>
    <w:rsid w:val="008674EC"/>
    <w:rsid w:val="00870EF4"/>
    <w:rsid w:val="00872031"/>
    <w:rsid w:val="008737EE"/>
    <w:rsid w:val="00874CAD"/>
    <w:rsid w:val="00876AE3"/>
    <w:rsid w:val="008868C7"/>
    <w:rsid w:val="008904E2"/>
    <w:rsid w:val="0089068A"/>
    <w:rsid w:val="00891100"/>
    <w:rsid w:val="008A1019"/>
    <w:rsid w:val="008A1692"/>
    <w:rsid w:val="008A4275"/>
    <w:rsid w:val="008A5206"/>
    <w:rsid w:val="008C1115"/>
    <w:rsid w:val="008C49C9"/>
    <w:rsid w:val="008E1091"/>
    <w:rsid w:val="008E2313"/>
    <w:rsid w:val="008E247E"/>
    <w:rsid w:val="008E3104"/>
    <w:rsid w:val="008E5550"/>
    <w:rsid w:val="008E67ED"/>
    <w:rsid w:val="008E6F70"/>
    <w:rsid w:val="008F038F"/>
    <w:rsid w:val="008F0E91"/>
    <w:rsid w:val="008F27FE"/>
    <w:rsid w:val="008F6DB4"/>
    <w:rsid w:val="008F72D1"/>
    <w:rsid w:val="008F7B05"/>
    <w:rsid w:val="008F7EDB"/>
    <w:rsid w:val="00900307"/>
    <w:rsid w:val="00901AD2"/>
    <w:rsid w:val="00902737"/>
    <w:rsid w:val="009037A1"/>
    <w:rsid w:val="00904539"/>
    <w:rsid w:val="0090663C"/>
    <w:rsid w:val="0090681A"/>
    <w:rsid w:val="0090793C"/>
    <w:rsid w:val="0091286F"/>
    <w:rsid w:val="00916215"/>
    <w:rsid w:val="00920CAF"/>
    <w:rsid w:val="00921117"/>
    <w:rsid w:val="00922077"/>
    <w:rsid w:val="009228EE"/>
    <w:rsid w:val="0093121F"/>
    <w:rsid w:val="009344FC"/>
    <w:rsid w:val="009367F8"/>
    <w:rsid w:val="0094127E"/>
    <w:rsid w:val="00943671"/>
    <w:rsid w:val="009451AF"/>
    <w:rsid w:val="0094727A"/>
    <w:rsid w:val="009535C6"/>
    <w:rsid w:val="00955F89"/>
    <w:rsid w:val="009565C8"/>
    <w:rsid w:val="00957810"/>
    <w:rsid w:val="00960DF0"/>
    <w:rsid w:val="00960F64"/>
    <w:rsid w:val="00965CA1"/>
    <w:rsid w:val="009755A6"/>
    <w:rsid w:val="009759C2"/>
    <w:rsid w:val="00976E9D"/>
    <w:rsid w:val="00982EFE"/>
    <w:rsid w:val="0098301B"/>
    <w:rsid w:val="009832FF"/>
    <w:rsid w:val="009857ED"/>
    <w:rsid w:val="00986EB8"/>
    <w:rsid w:val="009871C8"/>
    <w:rsid w:val="009910EA"/>
    <w:rsid w:val="00991BF2"/>
    <w:rsid w:val="00992974"/>
    <w:rsid w:val="00993143"/>
    <w:rsid w:val="009952B9"/>
    <w:rsid w:val="0099657E"/>
    <w:rsid w:val="009A070A"/>
    <w:rsid w:val="009A1814"/>
    <w:rsid w:val="009A23A9"/>
    <w:rsid w:val="009A2CA4"/>
    <w:rsid w:val="009A4D55"/>
    <w:rsid w:val="009A754F"/>
    <w:rsid w:val="009B57E3"/>
    <w:rsid w:val="009C0662"/>
    <w:rsid w:val="009C2402"/>
    <w:rsid w:val="009C331B"/>
    <w:rsid w:val="009C56CF"/>
    <w:rsid w:val="009D49B5"/>
    <w:rsid w:val="009D4B37"/>
    <w:rsid w:val="009D769C"/>
    <w:rsid w:val="009F50E4"/>
    <w:rsid w:val="009F7227"/>
    <w:rsid w:val="00A0013E"/>
    <w:rsid w:val="00A00726"/>
    <w:rsid w:val="00A02090"/>
    <w:rsid w:val="00A04728"/>
    <w:rsid w:val="00A1214B"/>
    <w:rsid w:val="00A12B1E"/>
    <w:rsid w:val="00A12E1B"/>
    <w:rsid w:val="00A12E73"/>
    <w:rsid w:val="00A13228"/>
    <w:rsid w:val="00A134EA"/>
    <w:rsid w:val="00A17737"/>
    <w:rsid w:val="00A222B9"/>
    <w:rsid w:val="00A240CB"/>
    <w:rsid w:val="00A269C8"/>
    <w:rsid w:val="00A3242A"/>
    <w:rsid w:val="00A3379D"/>
    <w:rsid w:val="00A33F78"/>
    <w:rsid w:val="00A35B2A"/>
    <w:rsid w:val="00A41B2B"/>
    <w:rsid w:val="00A43261"/>
    <w:rsid w:val="00A47487"/>
    <w:rsid w:val="00A504CB"/>
    <w:rsid w:val="00A506A8"/>
    <w:rsid w:val="00A51BDF"/>
    <w:rsid w:val="00A52FA6"/>
    <w:rsid w:val="00A532BE"/>
    <w:rsid w:val="00A54AC4"/>
    <w:rsid w:val="00A558AF"/>
    <w:rsid w:val="00A5724D"/>
    <w:rsid w:val="00A57398"/>
    <w:rsid w:val="00A710FD"/>
    <w:rsid w:val="00A71C05"/>
    <w:rsid w:val="00A72D95"/>
    <w:rsid w:val="00A72F3E"/>
    <w:rsid w:val="00A85DD6"/>
    <w:rsid w:val="00A86703"/>
    <w:rsid w:val="00A90097"/>
    <w:rsid w:val="00A910F5"/>
    <w:rsid w:val="00AA09BB"/>
    <w:rsid w:val="00AA1D0E"/>
    <w:rsid w:val="00AA63C2"/>
    <w:rsid w:val="00AB0EBD"/>
    <w:rsid w:val="00AB1063"/>
    <w:rsid w:val="00AB1F91"/>
    <w:rsid w:val="00AB7EE1"/>
    <w:rsid w:val="00AC3F68"/>
    <w:rsid w:val="00AC4DA5"/>
    <w:rsid w:val="00AC506F"/>
    <w:rsid w:val="00AC5E84"/>
    <w:rsid w:val="00AC72B3"/>
    <w:rsid w:val="00AC7CFD"/>
    <w:rsid w:val="00AD26EA"/>
    <w:rsid w:val="00AD60B1"/>
    <w:rsid w:val="00AD6EEE"/>
    <w:rsid w:val="00AD762C"/>
    <w:rsid w:val="00AE15B5"/>
    <w:rsid w:val="00AE17A4"/>
    <w:rsid w:val="00AF7D44"/>
    <w:rsid w:val="00B03939"/>
    <w:rsid w:val="00B03B0C"/>
    <w:rsid w:val="00B05737"/>
    <w:rsid w:val="00B16E19"/>
    <w:rsid w:val="00B21CB0"/>
    <w:rsid w:val="00B26C64"/>
    <w:rsid w:val="00B274E1"/>
    <w:rsid w:val="00B34C4F"/>
    <w:rsid w:val="00B34CC8"/>
    <w:rsid w:val="00B35480"/>
    <w:rsid w:val="00B35D37"/>
    <w:rsid w:val="00B368B5"/>
    <w:rsid w:val="00B415C1"/>
    <w:rsid w:val="00B42B8A"/>
    <w:rsid w:val="00B543FC"/>
    <w:rsid w:val="00B54588"/>
    <w:rsid w:val="00B5521B"/>
    <w:rsid w:val="00B55890"/>
    <w:rsid w:val="00B56E31"/>
    <w:rsid w:val="00B62C55"/>
    <w:rsid w:val="00B63D81"/>
    <w:rsid w:val="00B644EA"/>
    <w:rsid w:val="00B65C34"/>
    <w:rsid w:val="00B67BD5"/>
    <w:rsid w:val="00B67BEC"/>
    <w:rsid w:val="00B71829"/>
    <w:rsid w:val="00B71D42"/>
    <w:rsid w:val="00B737D5"/>
    <w:rsid w:val="00B748E2"/>
    <w:rsid w:val="00B7736A"/>
    <w:rsid w:val="00B8143F"/>
    <w:rsid w:val="00B823EB"/>
    <w:rsid w:val="00B84DE3"/>
    <w:rsid w:val="00B85E30"/>
    <w:rsid w:val="00B904C7"/>
    <w:rsid w:val="00B9206E"/>
    <w:rsid w:val="00B93EBE"/>
    <w:rsid w:val="00B9664E"/>
    <w:rsid w:val="00B96683"/>
    <w:rsid w:val="00B9682A"/>
    <w:rsid w:val="00BA19E6"/>
    <w:rsid w:val="00BA20E6"/>
    <w:rsid w:val="00BA3BA6"/>
    <w:rsid w:val="00BB2981"/>
    <w:rsid w:val="00BB32BB"/>
    <w:rsid w:val="00BB55A3"/>
    <w:rsid w:val="00BB7489"/>
    <w:rsid w:val="00BC1EDC"/>
    <w:rsid w:val="00BC22D4"/>
    <w:rsid w:val="00BC2F98"/>
    <w:rsid w:val="00BC43A5"/>
    <w:rsid w:val="00BC4AA3"/>
    <w:rsid w:val="00BC6738"/>
    <w:rsid w:val="00BD316A"/>
    <w:rsid w:val="00BD3E52"/>
    <w:rsid w:val="00BD7874"/>
    <w:rsid w:val="00BE1145"/>
    <w:rsid w:val="00BF069B"/>
    <w:rsid w:val="00BF254F"/>
    <w:rsid w:val="00BF2CE1"/>
    <w:rsid w:val="00BF434A"/>
    <w:rsid w:val="00C01200"/>
    <w:rsid w:val="00C04567"/>
    <w:rsid w:val="00C05498"/>
    <w:rsid w:val="00C06117"/>
    <w:rsid w:val="00C11961"/>
    <w:rsid w:val="00C12E4E"/>
    <w:rsid w:val="00C13E53"/>
    <w:rsid w:val="00C17760"/>
    <w:rsid w:val="00C20000"/>
    <w:rsid w:val="00C20909"/>
    <w:rsid w:val="00C24FDC"/>
    <w:rsid w:val="00C27CDD"/>
    <w:rsid w:val="00C45EAE"/>
    <w:rsid w:val="00C4634A"/>
    <w:rsid w:val="00C46D80"/>
    <w:rsid w:val="00C50BA4"/>
    <w:rsid w:val="00C514DE"/>
    <w:rsid w:val="00C51811"/>
    <w:rsid w:val="00C55ADC"/>
    <w:rsid w:val="00C576AF"/>
    <w:rsid w:val="00C57AC6"/>
    <w:rsid w:val="00C62E5E"/>
    <w:rsid w:val="00C65285"/>
    <w:rsid w:val="00C65DE5"/>
    <w:rsid w:val="00C66D75"/>
    <w:rsid w:val="00C71775"/>
    <w:rsid w:val="00C72B7D"/>
    <w:rsid w:val="00C7303A"/>
    <w:rsid w:val="00C73BD4"/>
    <w:rsid w:val="00C73C0C"/>
    <w:rsid w:val="00C747DB"/>
    <w:rsid w:val="00C755E3"/>
    <w:rsid w:val="00C77B48"/>
    <w:rsid w:val="00C817A0"/>
    <w:rsid w:val="00C81FCA"/>
    <w:rsid w:val="00C85480"/>
    <w:rsid w:val="00C858F3"/>
    <w:rsid w:val="00C90EAF"/>
    <w:rsid w:val="00C92119"/>
    <w:rsid w:val="00C92163"/>
    <w:rsid w:val="00C94429"/>
    <w:rsid w:val="00C97113"/>
    <w:rsid w:val="00C9737D"/>
    <w:rsid w:val="00C9765E"/>
    <w:rsid w:val="00C97AB4"/>
    <w:rsid w:val="00CA1BE3"/>
    <w:rsid w:val="00CA34AB"/>
    <w:rsid w:val="00CA350F"/>
    <w:rsid w:val="00CA70ED"/>
    <w:rsid w:val="00CB1099"/>
    <w:rsid w:val="00CB10B6"/>
    <w:rsid w:val="00CB2BB8"/>
    <w:rsid w:val="00CB677C"/>
    <w:rsid w:val="00CB6A1E"/>
    <w:rsid w:val="00CC0176"/>
    <w:rsid w:val="00CC1F80"/>
    <w:rsid w:val="00CC4C24"/>
    <w:rsid w:val="00CC7017"/>
    <w:rsid w:val="00CD386C"/>
    <w:rsid w:val="00CD3AD2"/>
    <w:rsid w:val="00CD5530"/>
    <w:rsid w:val="00CE6014"/>
    <w:rsid w:val="00CE7CF5"/>
    <w:rsid w:val="00CF084B"/>
    <w:rsid w:val="00CF4296"/>
    <w:rsid w:val="00D0055E"/>
    <w:rsid w:val="00D0197A"/>
    <w:rsid w:val="00D024A3"/>
    <w:rsid w:val="00D054C9"/>
    <w:rsid w:val="00D05B74"/>
    <w:rsid w:val="00D06793"/>
    <w:rsid w:val="00D10693"/>
    <w:rsid w:val="00D1179B"/>
    <w:rsid w:val="00D13A27"/>
    <w:rsid w:val="00D20A02"/>
    <w:rsid w:val="00D24629"/>
    <w:rsid w:val="00D26184"/>
    <w:rsid w:val="00D33678"/>
    <w:rsid w:val="00D336FF"/>
    <w:rsid w:val="00D37B60"/>
    <w:rsid w:val="00D44CB6"/>
    <w:rsid w:val="00D4620E"/>
    <w:rsid w:val="00D46DFA"/>
    <w:rsid w:val="00D548E9"/>
    <w:rsid w:val="00D649F6"/>
    <w:rsid w:val="00D70A61"/>
    <w:rsid w:val="00D72036"/>
    <w:rsid w:val="00D74EF6"/>
    <w:rsid w:val="00D80B51"/>
    <w:rsid w:val="00D85BDF"/>
    <w:rsid w:val="00D86DB8"/>
    <w:rsid w:val="00D86E61"/>
    <w:rsid w:val="00D90311"/>
    <w:rsid w:val="00D90EB6"/>
    <w:rsid w:val="00D945A5"/>
    <w:rsid w:val="00D956D7"/>
    <w:rsid w:val="00D97311"/>
    <w:rsid w:val="00D97D2A"/>
    <w:rsid w:val="00DA160E"/>
    <w:rsid w:val="00DA1753"/>
    <w:rsid w:val="00DA60DB"/>
    <w:rsid w:val="00DA76C6"/>
    <w:rsid w:val="00DB115D"/>
    <w:rsid w:val="00DB3A1D"/>
    <w:rsid w:val="00DB5804"/>
    <w:rsid w:val="00DB68CE"/>
    <w:rsid w:val="00DC3654"/>
    <w:rsid w:val="00DC3B40"/>
    <w:rsid w:val="00DC5EC3"/>
    <w:rsid w:val="00DC75B5"/>
    <w:rsid w:val="00DD159C"/>
    <w:rsid w:val="00DD224E"/>
    <w:rsid w:val="00DD667F"/>
    <w:rsid w:val="00DE1E40"/>
    <w:rsid w:val="00DE24F2"/>
    <w:rsid w:val="00DE4D59"/>
    <w:rsid w:val="00DE6D71"/>
    <w:rsid w:val="00DF2A39"/>
    <w:rsid w:val="00DF3736"/>
    <w:rsid w:val="00DF44E9"/>
    <w:rsid w:val="00DF55C2"/>
    <w:rsid w:val="00DF62E3"/>
    <w:rsid w:val="00E0014E"/>
    <w:rsid w:val="00E016C4"/>
    <w:rsid w:val="00E023A1"/>
    <w:rsid w:val="00E05D45"/>
    <w:rsid w:val="00E065F0"/>
    <w:rsid w:val="00E11B7F"/>
    <w:rsid w:val="00E125F2"/>
    <w:rsid w:val="00E127F0"/>
    <w:rsid w:val="00E15ACB"/>
    <w:rsid w:val="00E24B0D"/>
    <w:rsid w:val="00E2651C"/>
    <w:rsid w:val="00E30285"/>
    <w:rsid w:val="00E30FE4"/>
    <w:rsid w:val="00E36D91"/>
    <w:rsid w:val="00E377AB"/>
    <w:rsid w:val="00E4068F"/>
    <w:rsid w:val="00E412A6"/>
    <w:rsid w:val="00E42EC0"/>
    <w:rsid w:val="00E432CF"/>
    <w:rsid w:val="00E47C5B"/>
    <w:rsid w:val="00E47FE0"/>
    <w:rsid w:val="00E563C1"/>
    <w:rsid w:val="00E56B6F"/>
    <w:rsid w:val="00E611F4"/>
    <w:rsid w:val="00E61CD1"/>
    <w:rsid w:val="00E623AA"/>
    <w:rsid w:val="00E628C4"/>
    <w:rsid w:val="00E64C0E"/>
    <w:rsid w:val="00E6535B"/>
    <w:rsid w:val="00E67990"/>
    <w:rsid w:val="00E70D91"/>
    <w:rsid w:val="00E721B5"/>
    <w:rsid w:val="00E81337"/>
    <w:rsid w:val="00E85829"/>
    <w:rsid w:val="00E85DA6"/>
    <w:rsid w:val="00E86F5B"/>
    <w:rsid w:val="00E91C97"/>
    <w:rsid w:val="00E923D1"/>
    <w:rsid w:val="00EA1090"/>
    <w:rsid w:val="00EA1789"/>
    <w:rsid w:val="00EA6DB0"/>
    <w:rsid w:val="00EC1144"/>
    <w:rsid w:val="00EC1223"/>
    <w:rsid w:val="00EC145F"/>
    <w:rsid w:val="00EC2478"/>
    <w:rsid w:val="00EC309D"/>
    <w:rsid w:val="00EC4876"/>
    <w:rsid w:val="00EC57E7"/>
    <w:rsid w:val="00ED0981"/>
    <w:rsid w:val="00ED357D"/>
    <w:rsid w:val="00ED781C"/>
    <w:rsid w:val="00EE0DB3"/>
    <w:rsid w:val="00EE3E80"/>
    <w:rsid w:val="00EE42C8"/>
    <w:rsid w:val="00EE43B2"/>
    <w:rsid w:val="00EE5F5D"/>
    <w:rsid w:val="00EF5F97"/>
    <w:rsid w:val="00EF7435"/>
    <w:rsid w:val="00F0620F"/>
    <w:rsid w:val="00F07815"/>
    <w:rsid w:val="00F07ED0"/>
    <w:rsid w:val="00F11B12"/>
    <w:rsid w:val="00F1338F"/>
    <w:rsid w:val="00F142EE"/>
    <w:rsid w:val="00F145A4"/>
    <w:rsid w:val="00F149A3"/>
    <w:rsid w:val="00F14A4D"/>
    <w:rsid w:val="00F14B1B"/>
    <w:rsid w:val="00F2119E"/>
    <w:rsid w:val="00F22C11"/>
    <w:rsid w:val="00F260F2"/>
    <w:rsid w:val="00F30C12"/>
    <w:rsid w:val="00F30EFC"/>
    <w:rsid w:val="00F32263"/>
    <w:rsid w:val="00F32386"/>
    <w:rsid w:val="00F332AB"/>
    <w:rsid w:val="00F33A2E"/>
    <w:rsid w:val="00F33F88"/>
    <w:rsid w:val="00F340AB"/>
    <w:rsid w:val="00F3452B"/>
    <w:rsid w:val="00F345F3"/>
    <w:rsid w:val="00F4024B"/>
    <w:rsid w:val="00F40B93"/>
    <w:rsid w:val="00F41999"/>
    <w:rsid w:val="00F41A49"/>
    <w:rsid w:val="00F5042E"/>
    <w:rsid w:val="00F50B99"/>
    <w:rsid w:val="00F52265"/>
    <w:rsid w:val="00F549A0"/>
    <w:rsid w:val="00F56378"/>
    <w:rsid w:val="00F579AE"/>
    <w:rsid w:val="00F60A22"/>
    <w:rsid w:val="00F6184A"/>
    <w:rsid w:val="00F63B05"/>
    <w:rsid w:val="00F66BF9"/>
    <w:rsid w:val="00F71CCD"/>
    <w:rsid w:val="00F733A7"/>
    <w:rsid w:val="00F73D04"/>
    <w:rsid w:val="00F76831"/>
    <w:rsid w:val="00F77989"/>
    <w:rsid w:val="00F86D85"/>
    <w:rsid w:val="00F8722C"/>
    <w:rsid w:val="00F87BF8"/>
    <w:rsid w:val="00F90D0B"/>
    <w:rsid w:val="00F923A3"/>
    <w:rsid w:val="00F97C27"/>
    <w:rsid w:val="00FA49F8"/>
    <w:rsid w:val="00FA4F36"/>
    <w:rsid w:val="00FB0CFF"/>
    <w:rsid w:val="00FC12A5"/>
    <w:rsid w:val="00FC17B6"/>
    <w:rsid w:val="00FC2232"/>
    <w:rsid w:val="00FC35FF"/>
    <w:rsid w:val="00FC3837"/>
    <w:rsid w:val="00FC4B82"/>
    <w:rsid w:val="00FC5169"/>
    <w:rsid w:val="00FD4533"/>
    <w:rsid w:val="00FD5B47"/>
    <w:rsid w:val="00FD6198"/>
    <w:rsid w:val="00FD653B"/>
    <w:rsid w:val="00FD6C8E"/>
    <w:rsid w:val="00FD7832"/>
    <w:rsid w:val="00FD7CD4"/>
    <w:rsid w:val="00FE0A9E"/>
    <w:rsid w:val="00FE0EDB"/>
    <w:rsid w:val="00FE4710"/>
    <w:rsid w:val="00FF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DB1EBD"/>
  <w15:docId w15:val="{46A1F0B8-BEFC-4DB2-AE52-E3790CEC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D59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nstructionsaurdacteur">
    <w:name w:val="instructions au rédacteur"/>
    <w:basedOn w:val="Normal"/>
    <w:uiPriority w:val="99"/>
    <w:rsid w:val="00436025"/>
    <w:pPr>
      <w:spacing w:after="0" w:line="240" w:lineRule="auto"/>
      <w:jc w:val="both"/>
    </w:pPr>
    <w:rPr>
      <w:rFonts w:ascii="Arial" w:hAnsi="Arial" w:cs="Arial"/>
      <w:i/>
      <w:iCs/>
      <w:color w:val="008000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F149A3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uiPriority w:val="99"/>
    <w:semiHidden/>
    <w:unhideWhenUsed/>
    <w:rsid w:val="00EE0D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0DB3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EE0DB3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0DB3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EE0DB3"/>
    <w:rPr>
      <w:b/>
      <w:bCs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0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EE0DB3"/>
    <w:rPr>
      <w:rFonts w:ascii="Tahoma" w:hAnsi="Tahoma" w:cs="Tahoma"/>
      <w:sz w:val="16"/>
      <w:szCs w:val="16"/>
      <w:lang w:eastAsia="en-US"/>
    </w:rPr>
  </w:style>
  <w:style w:type="character" w:styleId="Numrodeligne">
    <w:name w:val="line number"/>
    <w:uiPriority w:val="99"/>
    <w:semiHidden/>
    <w:unhideWhenUsed/>
    <w:rsid w:val="008E5550"/>
  </w:style>
  <w:style w:type="paragraph" w:styleId="NormalWeb">
    <w:name w:val="Normal (Web)"/>
    <w:basedOn w:val="Normal"/>
    <w:uiPriority w:val="99"/>
    <w:unhideWhenUsed/>
    <w:rsid w:val="00575D9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D2462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B1063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F13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57D41"/>
    <w:rPr>
      <w:sz w:val="22"/>
      <w:szCs w:val="22"/>
      <w:lang w:eastAsia="en-US"/>
    </w:rPr>
  </w:style>
  <w:style w:type="character" w:styleId="Mentionnonrsolue">
    <w:name w:val="Unresolved Mention"/>
    <w:basedOn w:val="Policepardfaut"/>
    <w:uiPriority w:val="99"/>
    <w:semiHidden/>
    <w:unhideWhenUsed/>
    <w:rsid w:val="000B246F"/>
    <w:rPr>
      <w:color w:val="808080"/>
      <w:shd w:val="clear" w:color="auto" w:fill="E6E6E6"/>
    </w:rPr>
  </w:style>
  <w:style w:type="paragraph" w:styleId="En-tte">
    <w:name w:val="header"/>
    <w:basedOn w:val="Normal"/>
    <w:link w:val="En-tteCar"/>
    <w:uiPriority w:val="99"/>
    <w:unhideWhenUsed/>
    <w:rsid w:val="00330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04D2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304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04D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9D8015-A55E-465C-838F-8CD8031F0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943</Words>
  <Characters>5187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dylis</dc:creator>
  <cp:lastModifiedBy>Guillaume Chapelet</cp:lastModifiedBy>
  <cp:revision>31</cp:revision>
  <dcterms:created xsi:type="dcterms:W3CDTF">2018-05-14T08:33:00Z</dcterms:created>
  <dcterms:modified xsi:type="dcterms:W3CDTF">2019-08-1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5"&gt;&lt;session id="KDXTuEme"/&gt;&lt;style id="http://www.zotero.org/styles/vancouver" locale="fr-FR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